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9B2" w:rsidRDefault="00B51AB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5</w:t>
      </w:r>
    </w:p>
    <w:p w:rsidR="00F169B2" w:rsidRDefault="00B51AB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: shRNA sequences used in this study</w:t>
      </w:r>
      <w:bookmarkStart w:id="0" w:name="_GoBack"/>
      <w:bookmarkEnd w:id="0"/>
    </w:p>
    <w:tbl>
      <w:tblPr>
        <w:tblW w:w="58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4505"/>
      </w:tblGrid>
      <w:tr w:rsidR="00F169B2">
        <w:trPr>
          <w:trHeight w:val="277"/>
          <w:jc w:val="center"/>
        </w:trPr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RNA</w:t>
            </w:r>
          </w:p>
        </w:tc>
        <w:tc>
          <w:tcPr>
            <w:tcW w:w="4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target sequence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PinX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ACAGATTCCTCGGACAAGAA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 xml:space="preserve">shPinX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CTACACTAGAAGAAACGCTA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PinX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AGGTAAAGATGTGGAAAGTT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RBM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CCGCAGTCTCAACAAACAAA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RBM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AAGACCATCAATGTTGAGTT</w:t>
            </w:r>
          </w:p>
        </w:tc>
      </w:tr>
      <w:tr w:rsidR="00F169B2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shRBM10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9B2" w:rsidRDefault="00B51AB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ACATGGACTACCGTTCATAT</w:t>
            </w:r>
          </w:p>
        </w:tc>
      </w:tr>
    </w:tbl>
    <w:p w:rsidR="00F169B2" w:rsidRDefault="00F169B2">
      <w:pPr>
        <w:widowControl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p w:rsidR="00F169B2" w:rsidRDefault="00B51AB2">
      <w:pPr>
        <w:widowControl/>
        <w:spacing w:line="480" w:lineRule="auto"/>
        <w:rPr>
          <w:rFonts w:ascii="Times New Roman" w:eastAsia="DengXian" w:hAnsi="Times New Roman" w:cs="Times New Roman"/>
          <w:sz w:val="24"/>
          <w:szCs w:val="28"/>
        </w:rPr>
      </w:pPr>
      <w:r>
        <w:rPr>
          <w:rFonts w:ascii="Times New Roman" w:eastAsia="DengXi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DengXian" w:hAnsi="Times New Roman" w:cs="Times New Roman"/>
          <w:b/>
          <w:bCs/>
          <w:sz w:val="24"/>
          <w:szCs w:val="28"/>
        </w:rPr>
        <w:t>2</w:t>
      </w:r>
      <w:r>
        <w:rPr>
          <w:rFonts w:ascii="Times New Roman" w:eastAsia="DengXian" w:hAnsi="Times New Roman" w:cs="Times New Roman"/>
          <w:sz w:val="24"/>
          <w:szCs w:val="28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Antibodies for western blot (WB), </w:t>
      </w:r>
      <w:bookmarkStart w:id="1" w:name="OLE_LINK29"/>
      <w:r>
        <w:rPr>
          <w:rFonts w:ascii="Times New Roman" w:eastAsia="DengXian" w:hAnsi="Times New Roman" w:cs="Times New Roman"/>
          <w:b/>
          <w:bCs/>
          <w:sz w:val="24"/>
          <w:szCs w:val="28"/>
        </w:rPr>
        <w:t>immunofluorescence</w:t>
      </w:r>
      <w:bookmarkEnd w:id="1"/>
      <w:r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 (IF), Co-immunoprecipitation (C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</w:rPr>
        <w:t>o-</w:t>
      </w:r>
      <w:r>
        <w:rPr>
          <w:rFonts w:ascii="Times New Roman" w:eastAsia="DengXian" w:hAnsi="Times New Roman" w:cs="Times New Roman"/>
          <w:b/>
          <w:bCs/>
          <w:sz w:val="24"/>
          <w:szCs w:val="28"/>
        </w:rPr>
        <w:t>IP) and flow cytometry (FCM).</w:t>
      </w:r>
    </w:p>
    <w:tbl>
      <w:tblPr>
        <w:tblW w:w="842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219"/>
        <w:gridCol w:w="1479"/>
        <w:gridCol w:w="2395"/>
        <w:gridCol w:w="1398"/>
        <w:gridCol w:w="937"/>
      </w:tblGrid>
      <w:tr w:rsidR="00F169B2">
        <w:trPr>
          <w:trHeight w:val="277"/>
        </w:trPr>
        <w:tc>
          <w:tcPr>
            <w:tcW w:w="2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Hlk148600241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bodies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centration</w:t>
            </w:r>
          </w:p>
        </w:tc>
        <w:tc>
          <w:tcPr>
            <w:tcW w:w="2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ny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one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plication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-AT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Ser42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ATM (Ser198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CHK1 (Ser34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DNA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Kc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S205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8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ng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iotec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D1900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STING (Ser36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16-1-A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TBK1 (Ser17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2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68-1-A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902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M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2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724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omer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2305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omer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320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ili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879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bul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566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Mouse IgG(H+L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00001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Rabbit IgG(H+L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00001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γH2AX(Ser13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20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11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05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omer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2305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ili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4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879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68-1-A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M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2208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Ligh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88 Conjugate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finiPur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oat Anti-mous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G (H+L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11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Ligh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594 Conjugate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finiPur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oat Anti-rabbit IgG (H+L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11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ombie NIR Fixable Viability Ki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1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5 ‒ BV5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1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 anti-mouse FIT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2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xa Fluor  700 - CD8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Cyanine5.5 anti-mouse CD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5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5 ‒ AP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0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xp3 ‒ P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4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zm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‒ BV4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64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44 ‒ PE/Cy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0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62L ‒ BV4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4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 ‒ PE dazzle5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2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3 ‒ BV6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7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1c ‒ BV4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3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C II ‒ PE/Cy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6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86 ‒ BV6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1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206 ‒ PE dazzle5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ul/t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egen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7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M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omer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320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P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ili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879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P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902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P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P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P</w:t>
            </w:r>
          </w:p>
        </w:tc>
      </w:tr>
      <w:tr w:rsidR="00F169B2">
        <w:trPr>
          <w:trHeight w:val="277"/>
        </w:trPr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M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:10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724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69B2" w:rsidRDefault="00B51AB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P</w:t>
            </w:r>
          </w:p>
        </w:tc>
      </w:tr>
    </w:tbl>
    <w:p w:rsidR="00F169B2" w:rsidRDefault="00F169B2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bookmarkEnd w:id="2"/>
    <w:p w:rsidR="00F169B2" w:rsidRDefault="00F169B2"/>
    <w:sectPr w:rsidR="00F169B2" w:rsidSect="00B51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zNzgzNzQ0MDEyZDEyNDQ2YTI5MDE3M2QxMTY1ZDcifQ=="/>
  </w:docVars>
  <w:rsids>
    <w:rsidRoot w:val="0041570E"/>
    <w:rsid w:val="0032322E"/>
    <w:rsid w:val="0041570E"/>
    <w:rsid w:val="006D72EF"/>
    <w:rsid w:val="00783A70"/>
    <w:rsid w:val="00990A66"/>
    <w:rsid w:val="00B51AB2"/>
    <w:rsid w:val="00F169B2"/>
    <w:rsid w:val="3DBE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922A73-078C-4F37-93A3-0613C802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264"/>
      </w:tabs>
      <w:spacing w:after="240"/>
      <w:ind w:left="264" w:hanging="264"/>
    </w:pPr>
  </w:style>
  <w:style w:type="paragraph" w:customStyle="1" w:styleId="10">
    <w:name w:val="修订1"/>
    <w:autoRedefine/>
    <w:hidden/>
    <w:uiPriority w:val="99"/>
    <w:semiHidden/>
    <w:qFormat/>
    <w:rPr>
      <w:kern w:val="2"/>
      <w:sz w:val="21"/>
      <w:szCs w:val="22"/>
      <w:lang w:eastAsia="zh-CN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Bibliography1">
    <w:name w:val="Bibliography1"/>
    <w:basedOn w:val="Normal"/>
    <w:next w:val="Normal"/>
    <w:uiPriority w:val="37"/>
    <w:unhideWhenUsed/>
  </w:style>
  <w:style w:type="character" w:customStyle="1" w:styleId="c-color-gray2">
    <w:name w:val="c-color-gray2"/>
    <w:basedOn w:val="DefaultParagraphFont"/>
  </w:style>
  <w:style w:type="character" w:customStyle="1" w:styleId="content-right8zs40">
    <w:name w:val="content-right_8zs40"/>
    <w:basedOn w:val="DefaultParagraphFont"/>
    <w:autoRedefine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洁萍 邱</dc:creator>
  <cp:lastModifiedBy>Indhumathi</cp:lastModifiedBy>
  <cp:revision>2</cp:revision>
  <dcterms:created xsi:type="dcterms:W3CDTF">2023-12-01T04:57:00Z</dcterms:created>
  <dcterms:modified xsi:type="dcterms:W3CDTF">2024-02-2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CA83E488ACD4E6F93ECAF14A08F4015_12</vt:lpwstr>
  </property>
</Properties>
</file>